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535DA" w14:textId="77777777" w:rsidR="008D32E9" w:rsidRDefault="008D32E9" w:rsidP="008D32E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8FC2BD" w14:textId="61137328" w:rsidR="008D32E9" w:rsidRDefault="008D32E9" w:rsidP="008D32E9">
      <w:pPr>
        <w:keepNext/>
        <w:keepLines/>
        <w:spacing w:before="40" w:after="0" w:line="480" w:lineRule="auto"/>
        <w:jc w:val="both"/>
        <w:outlineLvl w:val="2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15EB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le 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an and median values of the indices</w:t>
      </w:r>
    </w:p>
    <w:p w14:paraId="662E9EA1" w14:textId="77777777" w:rsidR="008D32E9" w:rsidRDefault="008D32E9" w:rsidP="008D32E9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color w:val="44546A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) Individual</w:t>
      </w:r>
    </w:p>
    <w:tbl>
      <w:tblPr>
        <w:tblW w:w="1020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536"/>
        <w:gridCol w:w="1153"/>
        <w:gridCol w:w="1481"/>
        <w:gridCol w:w="1592"/>
        <w:gridCol w:w="1482"/>
        <w:gridCol w:w="1647"/>
      </w:tblGrid>
      <w:tr w:rsidR="008D32E9" w14:paraId="14B762BC" w14:textId="77777777" w:rsidTr="005F55FE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887BC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000058D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96D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JCI (mean of the two radiation oncologists)</w:t>
            </w:r>
          </w:p>
        </w:tc>
        <w:tc>
          <w:tcPr>
            <w:tcW w:w="3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677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MI (mean of the two radiation oncologists)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B61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appa index </w:t>
            </w:r>
          </w:p>
        </w:tc>
      </w:tr>
      <w:tr w:rsidR="008D32E9" w14:paraId="0372FD03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84D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CDF7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rteri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8F2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enou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AA7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rterial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5E5F4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enou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C77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rterial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E39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enous</w:t>
            </w:r>
          </w:p>
        </w:tc>
      </w:tr>
      <w:tr w:rsidR="008D32E9" w14:paraId="08F080D8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6117C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B311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852B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947B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E5A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499F3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32EE6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</w:tr>
      <w:tr w:rsidR="008D32E9" w14:paraId="52C3693B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8BA46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DE2C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8EF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3734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DC80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151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B66EB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</w:tr>
      <w:tr w:rsidR="008D32E9" w14:paraId="783B2846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A8E01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9C29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8A78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F258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F9D43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0D86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AB933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</w:tr>
      <w:tr w:rsidR="008D32E9" w14:paraId="536CAE28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85055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A6A1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CB6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10D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B08A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8EFB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A1775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</w:p>
        </w:tc>
      </w:tr>
      <w:tr w:rsidR="008D32E9" w14:paraId="0A5DCA82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62150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DF8A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9C8B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9D8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231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49A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A56D44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</w:tr>
      <w:tr w:rsidR="008D32E9" w14:paraId="7E7E817E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2E99E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AB2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9EEC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380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8580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6414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737C9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</w:p>
        </w:tc>
      </w:tr>
      <w:tr w:rsidR="008D32E9" w14:paraId="74A70358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3ABAA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805F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9B864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377C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6973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D604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193F8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</w:t>
            </w:r>
          </w:p>
        </w:tc>
      </w:tr>
      <w:tr w:rsidR="008D32E9" w14:paraId="52ED6FB8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3836F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250A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71E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BDB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575F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A3FF9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C4E76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</w:t>
            </w:r>
          </w:p>
        </w:tc>
      </w:tr>
      <w:tr w:rsidR="008D32E9" w14:paraId="3271F086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E3CCD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7577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40D2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9573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1A7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74DB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CC8E0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</w:t>
            </w:r>
          </w:p>
        </w:tc>
      </w:tr>
      <w:tr w:rsidR="008D32E9" w14:paraId="06E608B2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2504D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B259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D3C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46A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92CB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53D3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8A9E4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</w:t>
            </w:r>
          </w:p>
        </w:tc>
      </w:tr>
      <w:tr w:rsidR="008D32E9" w14:paraId="33DE6A25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E8496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53C8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CD4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17B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BFD7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7FA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7D602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8D32E9" w14:paraId="0040FE26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9AED3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9C9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F9D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B9FE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F88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E879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4E41DA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8D32E9" w14:paraId="2EB9F8F6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62A2E3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FC95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EB0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A47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4E29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C4813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95B7D2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8D32E9" w14:paraId="000127CE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90D10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EF2D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64BD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9348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FFCD3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FAE6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D037FF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8D32E9" w14:paraId="4D240AC7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60A81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FC5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3F7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E8CD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7D5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F721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F49C7C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8D32E9" w14:paraId="5FC293D5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BE43F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519C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4BE9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768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0FE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C180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163381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8D32E9" w14:paraId="645D2E02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AE468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24A0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DCC77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CFD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3AE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C102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4E4FED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8D32E9" w14:paraId="3E28E1EB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BAE6C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366C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A08DB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6E03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2242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62E84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A37769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8D32E9" w14:paraId="755A3582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6FC811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09E4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7683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6C21A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4665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8090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FECF0F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8D32E9" w14:paraId="6FC5CCE1" w14:textId="77777777" w:rsidTr="005F55F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C3ABDF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5565E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F0B26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B70B8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01A5D" w14:textId="77777777" w:rsidR="008D32E9" w:rsidRDefault="008D32E9" w:rsidP="005F55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01B40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272AA" w14:textId="77777777" w:rsidR="008D32E9" w:rsidRDefault="008D32E9" w:rsidP="005F55F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</w:tbl>
    <w:p w14:paraId="1251CDE0" w14:textId="77777777" w:rsidR="008D32E9" w:rsidRDefault="008D32E9" w:rsidP="008D32E9">
      <w:pPr>
        <w:keepNext/>
        <w:keepLines/>
        <w:spacing w:before="40" w:after="0" w:line="480" w:lineRule="auto"/>
        <w:jc w:val="both"/>
        <w:outlineLvl w:val="1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753C0D9" w14:textId="77777777" w:rsidR="008D32E9" w:rsidRDefault="008D32E9" w:rsidP="008D32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00DEB0D" w14:textId="77777777" w:rsidR="00C269F3" w:rsidRDefault="00C269F3"/>
    <w:sectPr w:rsidR="00C269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E9"/>
    <w:rsid w:val="008D32E9"/>
    <w:rsid w:val="00B15EB9"/>
    <w:rsid w:val="00C2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A9A8CB"/>
  <w15:chartTrackingRefBased/>
  <w15:docId w15:val="{20C488F9-0EDE-C04E-9587-4DC21FE4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2E9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75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Zaidi</dc:creator>
  <cp:keywords/>
  <dc:description/>
  <cp:lastModifiedBy>Fabien Zaidi</cp:lastModifiedBy>
  <cp:revision>2</cp:revision>
  <dcterms:created xsi:type="dcterms:W3CDTF">2024-01-06T13:45:00Z</dcterms:created>
  <dcterms:modified xsi:type="dcterms:W3CDTF">2024-01-06T13:58:00Z</dcterms:modified>
</cp:coreProperties>
</file>